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AB38C" w14:textId="6A069F25" w:rsidR="00DC17B5" w:rsidRDefault="00DC17B5" w:rsidP="00DC17B5">
      <w:pPr>
        <w:spacing w:beforeLines="50" w:before="156" w:afterLines="50" w:after="156"/>
        <w:ind w:firstLineChars="0" w:firstLine="0"/>
        <w:outlineLvl w:val="0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Table </w:t>
      </w:r>
      <w:r w:rsidR="00F74F21">
        <w:rPr>
          <w:b/>
          <w:bCs/>
          <w:sz w:val="24"/>
          <w:szCs w:val="24"/>
        </w:rPr>
        <w:t>S</w:t>
      </w:r>
      <w:r>
        <w:rPr>
          <w:rFonts w:hint="eastAsia"/>
          <w:b/>
          <w:bCs/>
          <w:sz w:val="24"/>
          <w:szCs w:val="24"/>
        </w:rPr>
        <w:t xml:space="preserve">1 </w:t>
      </w:r>
      <w:r>
        <w:rPr>
          <w:b/>
          <w:bCs/>
          <w:sz w:val="24"/>
          <w:szCs w:val="24"/>
        </w:rPr>
        <w:t>Primer</w:t>
      </w:r>
      <w:r w:rsidR="00563BEA">
        <w:rPr>
          <w:rFonts w:hint="eastAsia"/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 xml:space="preserve"> used </w:t>
      </w:r>
      <w:r w:rsidR="00B123E1">
        <w:rPr>
          <w:b/>
          <w:bCs/>
          <w:sz w:val="24"/>
          <w:szCs w:val="24"/>
        </w:rPr>
        <w:t xml:space="preserve">in </w:t>
      </w:r>
      <w:r w:rsidR="00563BEA">
        <w:rPr>
          <w:b/>
          <w:bCs/>
          <w:sz w:val="24"/>
          <w:szCs w:val="24"/>
        </w:rPr>
        <w:t>this study</w:t>
      </w:r>
      <w:r>
        <w:rPr>
          <w:b/>
          <w:bCs/>
          <w:sz w:val="24"/>
          <w:szCs w:val="24"/>
        </w:rPr>
        <w:t xml:space="preserve">. </w:t>
      </w:r>
    </w:p>
    <w:tbl>
      <w:tblPr>
        <w:tblStyle w:val="a3"/>
        <w:tblW w:w="10544" w:type="dxa"/>
        <w:tblLayout w:type="fixed"/>
        <w:tblLook w:val="04A0" w:firstRow="1" w:lastRow="0" w:firstColumn="1" w:lastColumn="0" w:noHBand="0" w:noVBand="1"/>
      </w:tblPr>
      <w:tblGrid>
        <w:gridCol w:w="1276"/>
        <w:gridCol w:w="1984"/>
        <w:gridCol w:w="1984"/>
        <w:gridCol w:w="5300"/>
      </w:tblGrid>
      <w:tr w:rsidR="00FA2477" w:rsidRPr="00FA2477" w14:paraId="39772705" w14:textId="77777777" w:rsidTr="00BC50BB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2B09AF" w14:textId="77777777" w:rsidR="00BC50BB" w:rsidRPr="00FA2477" w:rsidRDefault="00BC50BB" w:rsidP="00563BEA">
            <w:pPr>
              <w:spacing w:line="480" w:lineRule="auto"/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FD861" w14:textId="000143AA" w:rsidR="00BC50BB" w:rsidRPr="00FA2477" w:rsidRDefault="00BC50BB" w:rsidP="00563BEA">
            <w:pPr>
              <w:spacing w:line="480" w:lineRule="auto"/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FA2477">
              <w:rPr>
                <w:rFonts w:hint="eastAsia"/>
                <w:color w:val="000000" w:themeColor="text1"/>
                <w:sz w:val="18"/>
                <w:szCs w:val="18"/>
              </w:rPr>
              <w:t>A</w:t>
            </w:r>
            <w:r w:rsidRPr="00FA2477">
              <w:rPr>
                <w:color w:val="000000" w:themeColor="text1"/>
                <w:sz w:val="18"/>
                <w:szCs w:val="18"/>
              </w:rPr>
              <w:t>ccession numbe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A956DF" w14:textId="04B98AD6" w:rsidR="00BC50BB" w:rsidRPr="00FA2477" w:rsidRDefault="00BC50BB" w:rsidP="00563BEA">
            <w:pPr>
              <w:spacing w:line="480" w:lineRule="auto"/>
              <w:ind w:firstLineChars="0" w:firstLine="0"/>
              <w:jc w:val="left"/>
              <w:rPr>
                <w:color w:val="000000" w:themeColor="text1"/>
                <w:kern w:val="2"/>
                <w:sz w:val="18"/>
                <w:szCs w:val="18"/>
              </w:rPr>
            </w:pPr>
            <w:r w:rsidRPr="00FA2477">
              <w:rPr>
                <w:rFonts w:hint="eastAsia"/>
                <w:color w:val="000000" w:themeColor="text1"/>
                <w:sz w:val="18"/>
                <w:szCs w:val="18"/>
              </w:rPr>
              <w:t>Gene name</w:t>
            </w: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76B128" w14:textId="77777777" w:rsidR="00BC50BB" w:rsidRPr="00FA2477" w:rsidRDefault="00F74F21" w:rsidP="00563BEA">
            <w:pPr>
              <w:spacing w:line="480" w:lineRule="auto"/>
              <w:ind w:firstLineChars="0" w:firstLine="0"/>
              <w:jc w:val="left"/>
              <w:rPr>
                <w:color w:val="000000" w:themeColor="text1"/>
                <w:kern w:val="2"/>
                <w:sz w:val="18"/>
                <w:szCs w:val="18"/>
              </w:rPr>
            </w:pPr>
            <w:hyperlink r:id="rId6" w:anchor="/javascript:;" w:history="1">
              <w:r w:rsidR="00BC50BB" w:rsidRPr="00FA2477">
                <w:rPr>
                  <w:rStyle w:val="a4"/>
                  <w:color w:val="000000" w:themeColor="text1"/>
                  <w:sz w:val="18"/>
                  <w:szCs w:val="18"/>
                  <w:u w:val="none"/>
                </w:rPr>
                <w:t>Primer</w:t>
              </w:r>
            </w:hyperlink>
            <w:r w:rsidR="00BC50BB" w:rsidRPr="00FA2477">
              <w:rPr>
                <w:color w:val="000000" w:themeColor="text1"/>
                <w:sz w:val="18"/>
                <w:szCs w:val="18"/>
              </w:rPr>
              <w:t> </w:t>
            </w:r>
            <w:hyperlink r:id="rId7" w:anchor="/javascript:;" w:history="1">
              <w:r w:rsidR="00BC50BB" w:rsidRPr="00FA2477">
                <w:rPr>
                  <w:rStyle w:val="a4"/>
                  <w:color w:val="000000" w:themeColor="text1"/>
                  <w:sz w:val="18"/>
                  <w:szCs w:val="18"/>
                  <w:u w:val="none"/>
                </w:rPr>
                <w:t>sequence</w:t>
              </w:r>
            </w:hyperlink>
            <w:r w:rsidR="00BC50BB" w:rsidRPr="00FA2477">
              <w:rPr>
                <w:color w:val="000000" w:themeColor="text1"/>
                <w:sz w:val="18"/>
                <w:szCs w:val="18"/>
              </w:rPr>
              <w:t xml:space="preserve"> </w:t>
            </w:r>
            <w:r w:rsidR="00BC50BB" w:rsidRPr="00FA2477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="00BC50BB" w:rsidRPr="00FA2477">
              <w:rPr>
                <w:color w:val="000000" w:themeColor="text1"/>
                <w:sz w:val="18"/>
                <w:szCs w:val="18"/>
              </w:rPr>
              <w:t>5'-3'</w:t>
            </w:r>
            <w:r w:rsidR="00BC50BB" w:rsidRPr="00FA2477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FA2477" w:rsidRPr="00FA2477" w14:paraId="4FD58C60" w14:textId="77777777" w:rsidTr="00BC50BB"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3B40597" w14:textId="07AB813B" w:rsidR="00BC50BB" w:rsidRPr="00FA2477" w:rsidRDefault="00BC50BB" w:rsidP="00502E98">
            <w:pPr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FA2477">
              <w:rPr>
                <w:color w:val="000000" w:themeColor="text1"/>
                <w:sz w:val="18"/>
                <w:szCs w:val="18"/>
              </w:rPr>
              <w:t>qRT-PC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7897D" w14:textId="37987277" w:rsidR="00BC50BB" w:rsidRPr="00FA2477" w:rsidRDefault="00F74F21" w:rsidP="00563BEA">
            <w:pPr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hyperlink r:id="rId8" w:tgtFrame="new_entrez" w:history="1">
              <w:r w:rsidR="00BC50BB" w:rsidRPr="00FA2477">
                <w:rPr>
                  <w:color w:val="000000" w:themeColor="text1"/>
                  <w:sz w:val="18"/>
                  <w:szCs w:val="18"/>
                </w:rPr>
                <w:t>XM_044641614.1</w:t>
              </w:r>
            </w:hyperlink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E6210F" w14:textId="43ECFA9F" w:rsidR="00BC50BB" w:rsidRPr="004A352A" w:rsidRDefault="00BC50BB" w:rsidP="00563BEA">
            <w:pPr>
              <w:ind w:firstLineChars="0" w:firstLine="0"/>
              <w:jc w:val="left"/>
              <w:rPr>
                <w:i/>
                <w:iCs/>
                <w:color w:val="000000" w:themeColor="text1"/>
                <w:kern w:val="2"/>
                <w:sz w:val="18"/>
                <w:szCs w:val="18"/>
              </w:rPr>
            </w:pPr>
            <w:r w:rsidRPr="004A352A">
              <w:rPr>
                <w:i/>
                <w:iCs/>
                <w:color w:val="000000" w:themeColor="text1"/>
                <w:sz w:val="18"/>
                <w:szCs w:val="18"/>
              </w:rPr>
              <w:t>MiPG</w:t>
            </w: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E206A6" w14:textId="77777777" w:rsidR="00BC50BB" w:rsidRPr="00FA2477" w:rsidRDefault="00BC50BB">
            <w:pPr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FA2477">
              <w:rPr>
                <w:color w:val="000000" w:themeColor="text1"/>
                <w:sz w:val="18"/>
                <w:szCs w:val="18"/>
              </w:rPr>
              <w:t xml:space="preserve">F-AAGGAGGAGGGACAATCAATGG    </w:t>
            </w:r>
          </w:p>
          <w:p w14:paraId="148F12EB" w14:textId="5924190E" w:rsidR="00BC50BB" w:rsidRPr="00FA2477" w:rsidRDefault="00BC50BB">
            <w:pPr>
              <w:ind w:firstLineChars="0" w:firstLine="0"/>
              <w:jc w:val="left"/>
              <w:rPr>
                <w:color w:val="000000" w:themeColor="text1"/>
                <w:kern w:val="2"/>
                <w:sz w:val="18"/>
                <w:szCs w:val="18"/>
              </w:rPr>
            </w:pPr>
            <w:r w:rsidRPr="00FA2477">
              <w:rPr>
                <w:color w:val="000000" w:themeColor="text1"/>
                <w:sz w:val="18"/>
                <w:szCs w:val="18"/>
              </w:rPr>
              <w:t>R-GTAGGGAAGTCACAACCCGAAG</w:t>
            </w:r>
          </w:p>
        </w:tc>
      </w:tr>
      <w:tr w:rsidR="00FA2477" w:rsidRPr="00FA2477" w14:paraId="59B48E85" w14:textId="77777777" w:rsidTr="00FA2477"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</w:tcPr>
          <w:p w14:paraId="73D6F85D" w14:textId="77777777" w:rsidR="00BC50BB" w:rsidRPr="00FA2477" w:rsidRDefault="00BC50BB" w:rsidP="00563BEA">
            <w:pPr>
              <w:ind w:firstLine="360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F10882" w14:textId="17A0B06D" w:rsidR="00BC50BB" w:rsidRPr="00FA2477" w:rsidRDefault="002220D9" w:rsidP="00563BEA">
            <w:pPr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FA2477">
              <w:rPr>
                <w:color w:val="000000" w:themeColor="text1"/>
                <w:sz w:val="18"/>
                <w:szCs w:val="18"/>
              </w:rPr>
              <w:t>XM_044654615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F661EC" w14:textId="3A42778C" w:rsidR="00BC50BB" w:rsidRPr="00FA2477" w:rsidRDefault="00BC50BB" w:rsidP="00563BEA">
            <w:pPr>
              <w:ind w:firstLineChars="0" w:firstLine="0"/>
              <w:jc w:val="left"/>
              <w:rPr>
                <w:color w:val="000000" w:themeColor="text1"/>
                <w:kern w:val="2"/>
                <w:sz w:val="18"/>
                <w:szCs w:val="18"/>
              </w:rPr>
            </w:pPr>
            <w:r w:rsidRPr="004A352A">
              <w:rPr>
                <w:i/>
                <w:iCs/>
                <w:color w:val="000000" w:themeColor="text1"/>
                <w:sz w:val="18"/>
                <w:szCs w:val="18"/>
              </w:rPr>
              <w:t>MiPE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176B82" w14:textId="702AD981" w:rsidR="00BC50BB" w:rsidRPr="00FA2477" w:rsidRDefault="00BC50BB">
            <w:pPr>
              <w:ind w:firstLineChars="0" w:firstLine="0"/>
              <w:jc w:val="left"/>
              <w:rPr>
                <w:color w:val="000000" w:themeColor="text1"/>
                <w:kern w:val="2"/>
                <w:sz w:val="18"/>
                <w:szCs w:val="18"/>
              </w:rPr>
            </w:pPr>
            <w:r w:rsidRPr="00FA2477">
              <w:rPr>
                <w:color w:val="000000" w:themeColor="text1"/>
                <w:sz w:val="18"/>
                <w:szCs w:val="18"/>
              </w:rPr>
              <w:t>F-</w:t>
            </w:r>
            <w:r w:rsidR="002220D9" w:rsidRPr="00FA2477">
              <w:rPr>
                <w:color w:val="000000" w:themeColor="text1"/>
                <w:sz w:val="18"/>
                <w:szCs w:val="18"/>
              </w:rPr>
              <w:t>ATTTACAGGTTATCCAGGTC</w:t>
            </w:r>
          </w:p>
          <w:p w14:paraId="30842CB9" w14:textId="5DCA5DE2" w:rsidR="00BC50BB" w:rsidRPr="00FA2477" w:rsidRDefault="00BC50BB">
            <w:pPr>
              <w:ind w:firstLineChars="0" w:firstLine="0"/>
              <w:jc w:val="left"/>
              <w:rPr>
                <w:color w:val="000000" w:themeColor="text1"/>
                <w:kern w:val="2"/>
                <w:sz w:val="18"/>
                <w:szCs w:val="18"/>
              </w:rPr>
            </w:pPr>
            <w:r w:rsidRPr="00FA2477">
              <w:rPr>
                <w:color w:val="000000" w:themeColor="text1"/>
                <w:sz w:val="18"/>
                <w:szCs w:val="18"/>
              </w:rPr>
              <w:t>R-</w:t>
            </w:r>
            <w:r w:rsidR="002220D9" w:rsidRPr="00FA2477">
              <w:rPr>
                <w:color w:val="000000" w:themeColor="text1"/>
                <w:sz w:val="18"/>
                <w:szCs w:val="18"/>
              </w:rPr>
              <w:t>CTTCTTCTAAGCCGTTCT</w:t>
            </w:r>
          </w:p>
        </w:tc>
      </w:tr>
      <w:tr w:rsidR="00FA2477" w:rsidRPr="00FA2477" w14:paraId="2A7A328D" w14:textId="77777777" w:rsidTr="00FA2477"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</w:tcPr>
          <w:p w14:paraId="211D4BB3" w14:textId="77777777" w:rsidR="00BC50BB" w:rsidRPr="00FA2477" w:rsidRDefault="00BC50BB" w:rsidP="00563BEA">
            <w:pPr>
              <w:ind w:firstLine="360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D651EA" w14:textId="3A8A385C" w:rsidR="00BC50BB" w:rsidRPr="00FA2477" w:rsidRDefault="002220D9" w:rsidP="00563BEA">
            <w:pPr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FA2477">
              <w:rPr>
                <w:color w:val="000000" w:themeColor="text1"/>
                <w:sz w:val="18"/>
                <w:szCs w:val="18"/>
              </w:rPr>
              <w:t>XM_044628068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33592" w14:textId="6CA54B65" w:rsidR="00BC50BB" w:rsidRPr="00FA2477" w:rsidRDefault="00BC50BB" w:rsidP="00563BEA">
            <w:pPr>
              <w:ind w:firstLineChars="0" w:firstLine="0"/>
              <w:jc w:val="left"/>
              <w:rPr>
                <w:color w:val="000000" w:themeColor="text1"/>
                <w:kern w:val="2"/>
                <w:sz w:val="18"/>
                <w:szCs w:val="18"/>
              </w:rPr>
            </w:pPr>
            <w:r w:rsidRPr="004A352A">
              <w:rPr>
                <w:i/>
                <w:iCs/>
                <w:color w:val="000000" w:themeColor="text1"/>
                <w:sz w:val="18"/>
                <w:szCs w:val="18"/>
              </w:rPr>
              <w:t>Miβ-</w:t>
            </w:r>
            <w:r w:rsidRPr="004A352A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G</w:t>
            </w:r>
            <w:r w:rsidR="00E2030C" w:rsidRPr="004A352A">
              <w:rPr>
                <w:i/>
                <w:iCs/>
                <w:color w:val="000000" w:themeColor="text1"/>
                <w:sz w:val="18"/>
                <w:szCs w:val="18"/>
              </w:rPr>
              <w:t>AL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CB6D1" w14:textId="1B1A9D1A" w:rsidR="00BC50BB" w:rsidRPr="00FA2477" w:rsidRDefault="00BC50BB">
            <w:pPr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FA2477">
              <w:rPr>
                <w:color w:val="000000" w:themeColor="text1"/>
                <w:sz w:val="18"/>
                <w:szCs w:val="18"/>
              </w:rPr>
              <w:t>F-</w:t>
            </w:r>
            <w:r w:rsidR="002220D9" w:rsidRPr="00FA2477">
              <w:rPr>
                <w:color w:val="000000" w:themeColor="text1"/>
                <w:sz w:val="18"/>
                <w:szCs w:val="18"/>
              </w:rPr>
              <w:t>TGGAACGGTTTCTATGGC</w:t>
            </w:r>
            <w:r w:rsidRPr="00FA2477">
              <w:rPr>
                <w:color w:val="000000" w:themeColor="text1"/>
                <w:sz w:val="18"/>
                <w:szCs w:val="18"/>
              </w:rPr>
              <w:t xml:space="preserve">   </w:t>
            </w:r>
          </w:p>
          <w:p w14:paraId="5B6AC7A7" w14:textId="7C7F57E9" w:rsidR="00BC50BB" w:rsidRPr="00FA2477" w:rsidRDefault="00BC50BB">
            <w:pPr>
              <w:ind w:firstLineChars="0" w:firstLine="0"/>
              <w:jc w:val="left"/>
              <w:rPr>
                <w:color w:val="000000" w:themeColor="text1"/>
                <w:kern w:val="2"/>
                <w:sz w:val="18"/>
                <w:szCs w:val="18"/>
              </w:rPr>
            </w:pPr>
            <w:r w:rsidRPr="00FA2477">
              <w:rPr>
                <w:color w:val="000000" w:themeColor="text1"/>
                <w:sz w:val="18"/>
                <w:szCs w:val="18"/>
              </w:rPr>
              <w:t>R-</w:t>
            </w:r>
            <w:r w:rsidR="002220D9" w:rsidRPr="00FA2477">
              <w:rPr>
                <w:color w:val="000000" w:themeColor="text1"/>
                <w:sz w:val="18"/>
                <w:szCs w:val="18"/>
              </w:rPr>
              <w:t>TCCTCAACTGGTCGGTGT</w:t>
            </w:r>
          </w:p>
        </w:tc>
      </w:tr>
      <w:tr w:rsidR="00FA2477" w:rsidRPr="00FA2477" w14:paraId="12524591" w14:textId="77777777" w:rsidTr="00FA2477"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</w:tcPr>
          <w:p w14:paraId="70732158" w14:textId="77777777" w:rsidR="00BC50BB" w:rsidRPr="00FA2477" w:rsidRDefault="00BC50BB" w:rsidP="00563BEA">
            <w:pPr>
              <w:ind w:firstLine="360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80F23D" w14:textId="77777777" w:rsidR="00BC50BB" w:rsidRPr="00FA2477" w:rsidRDefault="00E2030C" w:rsidP="00563BEA">
            <w:pPr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FA2477">
              <w:rPr>
                <w:color w:val="000000" w:themeColor="text1"/>
                <w:sz w:val="18"/>
                <w:szCs w:val="18"/>
              </w:rPr>
              <w:t>XM_044619176.1</w:t>
            </w:r>
          </w:p>
          <w:p w14:paraId="40026169" w14:textId="20101C99" w:rsidR="00E2030C" w:rsidRPr="00FA2477" w:rsidRDefault="00E2030C" w:rsidP="00563BEA">
            <w:pPr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891AA" w14:textId="71114EA1" w:rsidR="00BC50BB" w:rsidRPr="00FA2477" w:rsidRDefault="00BC50BB" w:rsidP="00563BEA">
            <w:pPr>
              <w:ind w:firstLineChars="0" w:firstLine="0"/>
              <w:jc w:val="left"/>
              <w:rPr>
                <w:color w:val="000000" w:themeColor="text1"/>
                <w:kern w:val="2"/>
                <w:sz w:val="18"/>
                <w:szCs w:val="18"/>
              </w:rPr>
            </w:pPr>
            <w:r w:rsidRPr="004A352A">
              <w:rPr>
                <w:i/>
                <w:iCs/>
                <w:color w:val="000000" w:themeColor="text1"/>
                <w:sz w:val="18"/>
                <w:szCs w:val="18"/>
              </w:rPr>
              <w:t>MiCX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91833" w14:textId="77777777" w:rsidR="00BC50BB" w:rsidRPr="00FA2477" w:rsidRDefault="00BC50BB">
            <w:pPr>
              <w:ind w:firstLineChars="0" w:firstLine="0"/>
              <w:jc w:val="left"/>
              <w:rPr>
                <w:color w:val="000000" w:themeColor="text1"/>
                <w:kern w:val="2"/>
                <w:sz w:val="18"/>
                <w:szCs w:val="18"/>
              </w:rPr>
            </w:pPr>
            <w:r w:rsidRPr="00FA2477">
              <w:rPr>
                <w:color w:val="000000" w:themeColor="text1"/>
                <w:sz w:val="18"/>
                <w:szCs w:val="18"/>
              </w:rPr>
              <w:t>F-GTTGTGAGCCCATTTTTTTGCC</w:t>
            </w:r>
          </w:p>
          <w:p w14:paraId="45E23684" w14:textId="77777777" w:rsidR="00BC50BB" w:rsidRPr="00FA2477" w:rsidRDefault="00BC50BB">
            <w:pPr>
              <w:ind w:firstLineChars="0" w:firstLine="0"/>
              <w:jc w:val="left"/>
              <w:rPr>
                <w:color w:val="000000" w:themeColor="text1"/>
                <w:kern w:val="2"/>
                <w:sz w:val="18"/>
                <w:szCs w:val="18"/>
              </w:rPr>
            </w:pPr>
            <w:r w:rsidRPr="00FA2477">
              <w:rPr>
                <w:color w:val="000000" w:themeColor="text1"/>
                <w:sz w:val="18"/>
                <w:szCs w:val="18"/>
              </w:rPr>
              <w:t>R-GCTTGGTGTTGCCTCTTTCTTT</w:t>
            </w:r>
          </w:p>
        </w:tc>
      </w:tr>
      <w:tr w:rsidR="00FA2477" w:rsidRPr="00FA2477" w14:paraId="3DFD9F5E" w14:textId="77777777" w:rsidTr="00FA2477"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</w:tcPr>
          <w:p w14:paraId="3F5C0406" w14:textId="77777777" w:rsidR="00BC50BB" w:rsidRPr="00FA2477" w:rsidRDefault="00BC50BB" w:rsidP="00563BEA">
            <w:pPr>
              <w:ind w:firstLine="360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58D1C6" w14:textId="005BFA00" w:rsidR="00BC50BB" w:rsidRPr="00FA2477" w:rsidRDefault="002220D9" w:rsidP="00563BEA">
            <w:pPr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FA2477">
              <w:rPr>
                <w:color w:val="000000" w:themeColor="text1"/>
                <w:sz w:val="18"/>
                <w:szCs w:val="18"/>
              </w:rPr>
              <w:t>XM_044636718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E43255" w14:textId="36039620" w:rsidR="00BC50BB" w:rsidRPr="00FA2477" w:rsidRDefault="004A352A" w:rsidP="00563BEA">
            <w:pPr>
              <w:ind w:firstLineChars="0" w:firstLine="0"/>
              <w:jc w:val="left"/>
              <w:rPr>
                <w:color w:val="000000" w:themeColor="text1"/>
                <w:kern w:val="2"/>
                <w:sz w:val="18"/>
                <w:szCs w:val="18"/>
              </w:rPr>
            </w:pPr>
            <w:r w:rsidRPr="004A352A">
              <w:rPr>
                <w:i/>
                <w:iCs/>
                <w:color w:val="000000" w:themeColor="text1"/>
                <w:sz w:val="18"/>
                <w:szCs w:val="18"/>
              </w:rPr>
              <w:t>Mi</w:t>
            </w:r>
            <w:r w:rsidR="00BC50BB" w:rsidRPr="004A352A">
              <w:rPr>
                <w:i/>
                <w:iCs/>
                <w:color w:val="000000" w:themeColor="text1"/>
                <w:sz w:val="18"/>
                <w:szCs w:val="18"/>
              </w:rPr>
              <w:t>ACS</w:t>
            </w:r>
            <w:r w:rsidR="00F61819">
              <w:rPr>
                <w:i/>
                <w:i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6723E" w14:textId="77777777" w:rsidR="002220D9" w:rsidRPr="00FA2477" w:rsidRDefault="00BC50BB">
            <w:pPr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FA2477">
              <w:rPr>
                <w:color w:val="000000" w:themeColor="text1"/>
                <w:sz w:val="18"/>
                <w:szCs w:val="18"/>
              </w:rPr>
              <w:t>F-</w:t>
            </w:r>
            <w:r w:rsidR="002220D9" w:rsidRPr="00FA2477">
              <w:rPr>
                <w:color w:val="000000" w:themeColor="text1"/>
                <w:sz w:val="18"/>
                <w:szCs w:val="18"/>
              </w:rPr>
              <w:t xml:space="preserve"> GATTTAATCATGGACTGGATTCGCA</w:t>
            </w:r>
          </w:p>
          <w:p w14:paraId="44A30B84" w14:textId="5577FBBF" w:rsidR="00BC50BB" w:rsidRPr="00FA2477" w:rsidRDefault="00BC50BB">
            <w:pPr>
              <w:ind w:firstLineChars="0" w:firstLine="0"/>
              <w:jc w:val="left"/>
              <w:rPr>
                <w:color w:val="000000" w:themeColor="text1"/>
                <w:kern w:val="2"/>
                <w:sz w:val="18"/>
                <w:szCs w:val="18"/>
              </w:rPr>
            </w:pPr>
            <w:r w:rsidRPr="00FA2477">
              <w:rPr>
                <w:color w:val="000000" w:themeColor="text1"/>
                <w:sz w:val="18"/>
                <w:szCs w:val="18"/>
              </w:rPr>
              <w:t>R-</w:t>
            </w:r>
            <w:r w:rsidR="002220D9" w:rsidRPr="00FA2477">
              <w:rPr>
                <w:color w:val="000000" w:themeColor="text1"/>
                <w:sz w:val="18"/>
                <w:szCs w:val="18"/>
              </w:rPr>
              <w:t xml:space="preserve"> ATTTGCTCGTTTGCTCCC</w:t>
            </w:r>
          </w:p>
        </w:tc>
      </w:tr>
      <w:tr w:rsidR="00FA2477" w:rsidRPr="00FA2477" w14:paraId="78A1F940" w14:textId="77777777" w:rsidTr="00FA2477"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</w:tcPr>
          <w:p w14:paraId="2526C553" w14:textId="7EA86E8A" w:rsidR="00BC50BB" w:rsidRPr="00FA2477" w:rsidRDefault="00BC50BB" w:rsidP="00563BEA">
            <w:pPr>
              <w:ind w:firstLine="360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95CF9C" w14:textId="7F3D5BF8" w:rsidR="00BC50BB" w:rsidRPr="00FA2477" w:rsidRDefault="002220D9" w:rsidP="00563BEA">
            <w:pPr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FA2477">
              <w:rPr>
                <w:color w:val="000000" w:themeColor="text1"/>
                <w:sz w:val="18"/>
                <w:szCs w:val="18"/>
              </w:rPr>
              <w:t>XM_044609568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8CF58" w14:textId="42A327BC" w:rsidR="00BC50BB" w:rsidRPr="00FA2477" w:rsidRDefault="004A352A" w:rsidP="00563BEA">
            <w:pPr>
              <w:ind w:firstLineChars="0" w:firstLine="0"/>
              <w:jc w:val="left"/>
              <w:rPr>
                <w:color w:val="000000" w:themeColor="text1"/>
                <w:kern w:val="2"/>
                <w:sz w:val="18"/>
                <w:szCs w:val="18"/>
              </w:rPr>
            </w:pPr>
            <w:r w:rsidRPr="004A352A">
              <w:rPr>
                <w:i/>
                <w:iCs/>
                <w:color w:val="000000" w:themeColor="text1"/>
                <w:sz w:val="18"/>
                <w:szCs w:val="18"/>
              </w:rPr>
              <w:t>Mi</w:t>
            </w:r>
            <w:r w:rsidR="00BC50BB" w:rsidRPr="004A352A">
              <w:rPr>
                <w:i/>
                <w:iCs/>
                <w:color w:val="000000" w:themeColor="text1"/>
                <w:sz w:val="18"/>
                <w:szCs w:val="18"/>
              </w:rPr>
              <w:t>ACO</w:t>
            </w:r>
            <w:r w:rsidR="00F61819">
              <w:rPr>
                <w:i/>
                <w:i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53CC3" w14:textId="7868DCBA" w:rsidR="002220D9" w:rsidRPr="00FA2477" w:rsidRDefault="00BC50BB">
            <w:pPr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FA2477">
              <w:rPr>
                <w:color w:val="000000" w:themeColor="text1"/>
                <w:sz w:val="18"/>
                <w:szCs w:val="18"/>
              </w:rPr>
              <w:t>F-</w:t>
            </w:r>
            <w:r w:rsidR="002220D9" w:rsidRPr="00FA2477">
              <w:rPr>
                <w:color w:val="000000" w:themeColor="text1"/>
                <w:sz w:val="18"/>
                <w:szCs w:val="18"/>
              </w:rPr>
              <w:t>CCAATGGCAAATACAAGA</w:t>
            </w:r>
          </w:p>
          <w:p w14:paraId="5106456B" w14:textId="3CDFD1FA" w:rsidR="00BC50BB" w:rsidRPr="00FA2477" w:rsidRDefault="00BC50BB">
            <w:pPr>
              <w:ind w:firstLineChars="0" w:firstLine="0"/>
              <w:jc w:val="left"/>
              <w:rPr>
                <w:color w:val="000000" w:themeColor="text1"/>
                <w:kern w:val="2"/>
                <w:sz w:val="18"/>
                <w:szCs w:val="18"/>
              </w:rPr>
            </w:pPr>
            <w:r w:rsidRPr="00FA2477">
              <w:rPr>
                <w:color w:val="000000" w:themeColor="text1"/>
                <w:sz w:val="18"/>
                <w:szCs w:val="18"/>
              </w:rPr>
              <w:t>R-</w:t>
            </w:r>
            <w:r w:rsidR="002220D9" w:rsidRPr="00FA2477">
              <w:rPr>
                <w:color w:val="000000" w:themeColor="text1"/>
                <w:sz w:val="18"/>
                <w:szCs w:val="18"/>
              </w:rPr>
              <w:t>ATGGTGGTGCTGGATAGA</w:t>
            </w:r>
          </w:p>
        </w:tc>
      </w:tr>
      <w:tr w:rsidR="00FA2477" w:rsidRPr="00FA2477" w14:paraId="31CDFD77" w14:textId="77777777" w:rsidTr="00FA2477"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</w:tcPr>
          <w:p w14:paraId="7793510A" w14:textId="77777777" w:rsidR="00BC50BB" w:rsidRPr="00FA2477" w:rsidRDefault="00BC50BB" w:rsidP="00563BEA">
            <w:pPr>
              <w:ind w:firstLine="360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D68692" w14:textId="6A265FD6" w:rsidR="00BC50BB" w:rsidRPr="00FA2477" w:rsidRDefault="00744A10" w:rsidP="00563BEA">
            <w:pPr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FA2477">
              <w:rPr>
                <w:color w:val="000000" w:themeColor="text1"/>
                <w:sz w:val="18"/>
                <w:szCs w:val="18"/>
              </w:rPr>
              <w:t>XM_044622999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EE0AE" w14:textId="082741C8" w:rsidR="00BC50BB" w:rsidRPr="00FA2477" w:rsidRDefault="004A352A" w:rsidP="00563BEA">
            <w:pPr>
              <w:ind w:firstLineChars="0" w:firstLine="0"/>
              <w:jc w:val="left"/>
              <w:rPr>
                <w:color w:val="000000" w:themeColor="text1"/>
                <w:kern w:val="2"/>
                <w:sz w:val="18"/>
                <w:szCs w:val="18"/>
              </w:rPr>
            </w:pPr>
            <w:r w:rsidRPr="004A352A">
              <w:rPr>
                <w:i/>
                <w:iCs/>
                <w:color w:val="000000" w:themeColor="text1"/>
                <w:sz w:val="18"/>
                <w:szCs w:val="18"/>
              </w:rPr>
              <w:t>Mi</w:t>
            </w:r>
            <w:r w:rsidR="00BC50BB" w:rsidRPr="004A352A">
              <w:rPr>
                <w:i/>
                <w:iCs/>
                <w:color w:val="000000" w:themeColor="text1"/>
                <w:sz w:val="18"/>
                <w:szCs w:val="18"/>
              </w:rPr>
              <w:t>ERF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E5D3D" w14:textId="77777777" w:rsidR="00BC50BB" w:rsidRPr="00FA2477" w:rsidRDefault="00BC50BB">
            <w:pPr>
              <w:ind w:firstLineChars="0" w:firstLine="0"/>
              <w:jc w:val="left"/>
              <w:rPr>
                <w:color w:val="000000" w:themeColor="text1"/>
                <w:kern w:val="2"/>
                <w:sz w:val="18"/>
                <w:szCs w:val="18"/>
              </w:rPr>
            </w:pPr>
            <w:r w:rsidRPr="00FA2477">
              <w:rPr>
                <w:color w:val="000000" w:themeColor="text1"/>
                <w:sz w:val="18"/>
                <w:szCs w:val="18"/>
              </w:rPr>
              <w:t>F-AAAAGCTGAGCCGAGGGAAGAG</w:t>
            </w:r>
          </w:p>
          <w:p w14:paraId="11DBA177" w14:textId="77777777" w:rsidR="00BC50BB" w:rsidRPr="00FA2477" w:rsidRDefault="00BC50BB">
            <w:pPr>
              <w:ind w:firstLineChars="0" w:firstLine="0"/>
              <w:jc w:val="left"/>
              <w:rPr>
                <w:color w:val="000000" w:themeColor="text1"/>
                <w:kern w:val="2"/>
                <w:sz w:val="18"/>
                <w:szCs w:val="18"/>
              </w:rPr>
            </w:pPr>
            <w:r w:rsidRPr="00FA2477">
              <w:rPr>
                <w:color w:val="000000" w:themeColor="text1"/>
                <w:sz w:val="18"/>
                <w:szCs w:val="18"/>
              </w:rPr>
              <w:t>R-GAACCAACCCGGTGAGGAAAAT</w:t>
            </w:r>
          </w:p>
        </w:tc>
      </w:tr>
      <w:tr w:rsidR="00FA2477" w:rsidRPr="00FA2477" w14:paraId="7F63299A" w14:textId="77777777" w:rsidTr="00FA2477">
        <w:trPr>
          <w:trHeight w:val="180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BAB74F1" w14:textId="3D9F4D89" w:rsidR="00BC50BB" w:rsidRPr="00FA2477" w:rsidRDefault="00BC50BB" w:rsidP="00563BEA">
            <w:pPr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8E3E8" w14:textId="77777777" w:rsidR="00BC50BB" w:rsidRPr="00FA2477" w:rsidRDefault="00707F69" w:rsidP="00563BEA">
            <w:pPr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FA2477">
              <w:rPr>
                <w:color w:val="000000" w:themeColor="text1"/>
                <w:sz w:val="18"/>
                <w:szCs w:val="18"/>
              </w:rPr>
              <w:t>XM_044640582.1</w:t>
            </w:r>
          </w:p>
          <w:p w14:paraId="4AF52A8E" w14:textId="77777777" w:rsidR="00744A10" w:rsidRPr="00FA2477" w:rsidRDefault="00744A10" w:rsidP="00563BEA">
            <w:pPr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</w:p>
          <w:p w14:paraId="3A89C002" w14:textId="75325604" w:rsidR="00744A10" w:rsidRPr="00FA2477" w:rsidRDefault="002220D9" w:rsidP="00563BEA">
            <w:pPr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FA2477">
              <w:rPr>
                <w:color w:val="000000" w:themeColor="text1"/>
                <w:sz w:val="18"/>
                <w:szCs w:val="18"/>
              </w:rPr>
              <w:t>XM_044653145.1</w:t>
            </w:r>
          </w:p>
          <w:p w14:paraId="3A468015" w14:textId="3A6E74F5" w:rsidR="00744A10" w:rsidRPr="00FA2477" w:rsidRDefault="00744A10" w:rsidP="00563BEA">
            <w:pPr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DCC93D" w14:textId="6513592A" w:rsidR="00BC50BB" w:rsidRPr="004A352A" w:rsidRDefault="004A352A" w:rsidP="00563BEA">
            <w:pPr>
              <w:ind w:firstLineChars="0" w:firstLine="0"/>
              <w:jc w:val="left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A352A">
              <w:rPr>
                <w:i/>
                <w:iCs/>
                <w:color w:val="000000" w:themeColor="text1"/>
                <w:sz w:val="18"/>
                <w:szCs w:val="18"/>
              </w:rPr>
              <w:t>Mi</w:t>
            </w:r>
            <w:r w:rsidR="00BC50BB" w:rsidRPr="004A352A">
              <w:rPr>
                <w:i/>
                <w:iCs/>
                <w:color w:val="000000" w:themeColor="text1"/>
                <w:sz w:val="18"/>
                <w:szCs w:val="18"/>
              </w:rPr>
              <w:t>ERF8</w:t>
            </w:r>
          </w:p>
          <w:p w14:paraId="1717CABF" w14:textId="77777777" w:rsidR="00BC50BB" w:rsidRPr="00FA2477" w:rsidRDefault="00BC50BB" w:rsidP="00563BEA">
            <w:pPr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</w:p>
          <w:p w14:paraId="0E1B92D1" w14:textId="77777777" w:rsidR="00BC50BB" w:rsidRPr="004A352A" w:rsidRDefault="00BC50BB" w:rsidP="00563BEA">
            <w:pPr>
              <w:ind w:firstLineChars="0" w:firstLine="0"/>
              <w:jc w:val="left"/>
              <w:rPr>
                <w:i/>
                <w:iCs/>
                <w:color w:val="000000" w:themeColor="text1"/>
                <w:kern w:val="2"/>
                <w:sz w:val="18"/>
                <w:szCs w:val="18"/>
              </w:rPr>
            </w:pPr>
            <w:r w:rsidRPr="004A352A">
              <w:rPr>
                <w:i/>
                <w:iCs/>
                <w:color w:val="000000" w:themeColor="text1"/>
                <w:kern w:val="2"/>
                <w:sz w:val="18"/>
                <w:szCs w:val="18"/>
              </w:rPr>
              <w:t>MiACTIN</w:t>
            </w:r>
          </w:p>
          <w:p w14:paraId="73972903" w14:textId="5CBB0780" w:rsidR="00BC50BB" w:rsidRPr="00FA2477" w:rsidRDefault="00BC50BB" w:rsidP="00563BEA">
            <w:pPr>
              <w:ind w:firstLineChars="0" w:firstLine="0"/>
              <w:jc w:val="left"/>
              <w:rPr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0D49D6" w14:textId="77777777" w:rsidR="00BC50BB" w:rsidRPr="00FA2477" w:rsidRDefault="00BC50BB">
            <w:pPr>
              <w:ind w:firstLineChars="0" w:firstLine="0"/>
              <w:jc w:val="left"/>
              <w:rPr>
                <w:color w:val="000000" w:themeColor="text1"/>
                <w:kern w:val="2"/>
                <w:sz w:val="18"/>
                <w:szCs w:val="18"/>
              </w:rPr>
            </w:pPr>
            <w:r w:rsidRPr="00FA2477">
              <w:rPr>
                <w:color w:val="000000" w:themeColor="text1"/>
                <w:sz w:val="18"/>
                <w:szCs w:val="18"/>
              </w:rPr>
              <w:t>F-TTTCTCTGTCCATCACTCGCTT</w:t>
            </w:r>
          </w:p>
          <w:p w14:paraId="6069112F" w14:textId="2239E933" w:rsidR="00BC50BB" w:rsidRPr="00FA2477" w:rsidRDefault="00BC50BB">
            <w:pPr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FA2477">
              <w:rPr>
                <w:color w:val="000000" w:themeColor="text1"/>
                <w:sz w:val="18"/>
                <w:szCs w:val="18"/>
              </w:rPr>
              <w:t>R-CATCTTTTCTTTTCGTGTTCCT</w:t>
            </w:r>
          </w:p>
          <w:p w14:paraId="22B402C6" w14:textId="4E0D6250" w:rsidR="00BC50BB" w:rsidRPr="00FA2477" w:rsidRDefault="00BC50BB">
            <w:pPr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FA2477">
              <w:rPr>
                <w:color w:val="000000" w:themeColor="text1"/>
                <w:sz w:val="18"/>
                <w:szCs w:val="18"/>
              </w:rPr>
              <w:t>F-</w:t>
            </w:r>
            <w:r w:rsidR="002220D9" w:rsidRPr="00FA2477">
              <w:rPr>
                <w:color w:val="000000" w:themeColor="text1"/>
                <w:sz w:val="18"/>
                <w:szCs w:val="18"/>
              </w:rPr>
              <w:t xml:space="preserve"> TTGTTAATAACTGGGATGAC</w:t>
            </w:r>
          </w:p>
          <w:p w14:paraId="5DD64007" w14:textId="10A60CD2" w:rsidR="00BC50BB" w:rsidRPr="00FA2477" w:rsidRDefault="00BC50BB" w:rsidP="00502E98">
            <w:pPr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FA2477">
              <w:rPr>
                <w:color w:val="000000" w:themeColor="text1"/>
                <w:sz w:val="18"/>
                <w:szCs w:val="18"/>
              </w:rPr>
              <w:t>R-</w:t>
            </w:r>
            <w:r w:rsidR="002220D9" w:rsidRPr="00FA2477">
              <w:rPr>
                <w:color w:val="000000" w:themeColor="text1"/>
                <w:sz w:val="18"/>
                <w:szCs w:val="18"/>
              </w:rPr>
              <w:t xml:space="preserve"> GAAAGAACAGCCTGAATAG</w:t>
            </w:r>
          </w:p>
        </w:tc>
      </w:tr>
      <w:tr w:rsidR="00FA2477" w:rsidRPr="00FA2477" w14:paraId="4EA6103F" w14:textId="77777777" w:rsidTr="00BC50BB">
        <w:trPr>
          <w:trHeight w:val="180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64C5AD" w14:textId="07168AD0" w:rsidR="00BC50BB" w:rsidRPr="00FA2477" w:rsidRDefault="00BC50BB" w:rsidP="00563BEA">
            <w:pPr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FA2477">
              <w:rPr>
                <w:color w:val="000000" w:themeColor="text1"/>
                <w:sz w:val="18"/>
                <w:szCs w:val="18"/>
              </w:rPr>
              <w:t>Y1H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55226" w14:textId="77777777" w:rsidR="00BC50BB" w:rsidRPr="00FA2477" w:rsidRDefault="00744A10" w:rsidP="00563BEA">
            <w:pPr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FA2477">
              <w:rPr>
                <w:color w:val="000000" w:themeColor="text1"/>
                <w:sz w:val="18"/>
                <w:szCs w:val="18"/>
              </w:rPr>
              <w:t>XM_044622999.1</w:t>
            </w:r>
          </w:p>
          <w:p w14:paraId="51DDB979" w14:textId="77777777" w:rsidR="00744A10" w:rsidRPr="00FA2477" w:rsidRDefault="00744A10" w:rsidP="00563BEA">
            <w:pPr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</w:p>
          <w:p w14:paraId="11FA4A03" w14:textId="469AC415" w:rsidR="00744A10" w:rsidRPr="00FA2477" w:rsidRDefault="00744A10" w:rsidP="00563BEA">
            <w:pPr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FA2477">
              <w:rPr>
                <w:color w:val="000000" w:themeColor="text1"/>
                <w:sz w:val="18"/>
                <w:szCs w:val="18"/>
              </w:rPr>
              <w:t>XM_044640582.1</w:t>
            </w:r>
          </w:p>
          <w:p w14:paraId="3DAA1825" w14:textId="77777777" w:rsidR="00744A10" w:rsidRPr="00FA2477" w:rsidRDefault="00744A10" w:rsidP="00563BEA">
            <w:pPr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</w:p>
          <w:p w14:paraId="133F96DD" w14:textId="77777777" w:rsidR="00744A10" w:rsidRPr="00FA2477" w:rsidRDefault="00744A10" w:rsidP="00563BEA">
            <w:pPr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</w:p>
          <w:p w14:paraId="1B4D0B2B" w14:textId="416D255F" w:rsidR="00744A10" w:rsidRPr="00FA2477" w:rsidRDefault="00744A10" w:rsidP="00563BEA">
            <w:pPr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BF4822" w14:textId="3DAC6FE2" w:rsidR="00BC50BB" w:rsidRPr="004A352A" w:rsidRDefault="00BC50BB" w:rsidP="00563BEA">
            <w:pPr>
              <w:ind w:firstLineChars="0" w:firstLine="0"/>
              <w:jc w:val="left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A352A">
              <w:rPr>
                <w:i/>
                <w:iCs/>
                <w:color w:val="000000" w:themeColor="text1"/>
                <w:sz w:val="18"/>
                <w:szCs w:val="18"/>
              </w:rPr>
              <w:t>MiERF2</w:t>
            </w:r>
          </w:p>
          <w:p w14:paraId="1288BCC5" w14:textId="77777777" w:rsidR="00BC50BB" w:rsidRPr="00FA2477" w:rsidRDefault="00BC50BB" w:rsidP="00563BEA">
            <w:pPr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</w:p>
          <w:p w14:paraId="399B93CF" w14:textId="77777777" w:rsidR="00BC50BB" w:rsidRPr="004A352A" w:rsidRDefault="00BC50BB" w:rsidP="00563BEA">
            <w:pPr>
              <w:ind w:firstLineChars="0" w:firstLine="0"/>
              <w:jc w:val="left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A352A">
              <w:rPr>
                <w:i/>
                <w:iCs/>
                <w:color w:val="000000" w:themeColor="text1"/>
                <w:sz w:val="18"/>
                <w:szCs w:val="18"/>
              </w:rPr>
              <w:t>MiERF8</w:t>
            </w:r>
          </w:p>
          <w:p w14:paraId="40BA3FD2" w14:textId="77777777" w:rsidR="00BC50BB" w:rsidRPr="00FA2477" w:rsidRDefault="00BC50BB" w:rsidP="00563BEA">
            <w:pPr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</w:p>
          <w:p w14:paraId="31005630" w14:textId="27A0E5C8" w:rsidR="00BC50BB" w:rsidRPr="004A352A" w:rsidRDefault="00BC50BB" w:rsidP="00563BEA">
            <w:pPr>
              <w:ind w:firstLineChars="0" w:firstLine="0"/>
              <w:jc w:val="left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A352A">
              <w:rPr>
                <w:i/>
                <w:iCs/>
                <w:color w:val="000000" w:themeColor="text1"/>
                <w:sz w:val="18"/>
                <w:szCs w:val="18"/>
              </w:rPr>
              <w:t>MiPG-</w:t>
            </w:r>
            <w:r w:rsidRPr="004A352A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pro</w:t>
            </w:r>
            <w:r w:rsidRPr="004A352A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D4ADBE" w14:textId="77777777" w:rsidR="00BC50BB" w:rsidRPr="00FA2477" w:rsidRDefault="00BC50BB">
            <w:pPr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FA2477">
              <w:rPr>
                <w:color w:val="000000" w:themeColor="text1"/>
                <w:sz w:val="18"/>
                <w:szCs w:val="18"/>
              </w:rPr>
              <w:t>F-GAATTCATGTTCTTCAGCAGTCTGAG</w:t>
            </w:r>
          </w:p>
          <w:p w14:paraId="1376322D" w14:textId="77777777" w:rsidR="00BC50BB" w:rsidRPr="00FA2477" w:rsidRDefault="00BC50BB">
            <w:pPr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FA2477">
              <w:rPr>
                <w:color w:val="000000" w:themeColor="text1"/>
                <w:sz w:val="18"/>
                <w:szCs w:val="18"/>
              </w:rPr>
              <w:t>R-GGATCCTTAGTCGATTCCTTGTGCAA</w:t>
            </w:r>
          </w:p>
          <w:p w14:paraId="26786AE0" w14:textId="77777777" w:rsidR="00BC50BB" w:rsidRPr="00FA2477" w:rsidRDefault="00BC50BB">
            <w:pPr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FA2477">
              <w:rPr>
                <w:color w:val="000000" w:themeColor="text1"/>
                <w:sz w:val="18"/>
                <w:szCs w:val="18"/>
              </w:rPr>
              <w:t>F-TTTCTCTGTCCATCACTCGCTT</w:t>
            </w:r>
          </w:p>
          <w:p w14:paraId="52ADF0C8" w14:textId="77777777" w:rsidR="00BC50BB" w:rsidRPr="00FA2477" w:rsidRDefault="00BC50BB">
            <w:pPr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FA2477">
              <w:rPr>
                <w:color w:val="000000" w:themeColor="text1"/>
                <w:sz w:val="18"/>
                <w:szCs w:val="18"/>
              </w:rPr>
              <w:t>R-CATCTTTTCTTTTCGTGTTCCT</w:t>
            </w:r>
          </w:p>
          <w:p w14:paraId="6F70B7DF" w14:textId="77777777" w:rsidR="00BC50BB" w:rsidRPr="00FA2477" w:rsidRDefault="00BC50BB">
            <w:pPr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FA2477">
              <w:rPr>
                <w:color w:val="000000" w:themeColor="text1"/>
                <w:sz w:val="18"/>
                <w:szCs w:val="18"/>
              </w:rPr>
              <w:t>F-CCCGGGTTGGTCTGATTGTACGATGCT</w:t>
            </w:r>
          </w:p>
          <w:p w14:paraId="74F74F31" w14:textId="22B18598" w:rsidR="00BC50BB" w:rsidRPr="00FA2477" w:rsidRDefault="00BC50BB">
            <w:pPr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FA2477">
              <w:rPr>
                <w:color w:val="000000" w:themeColor="text1"/>
                <w:sz w:val="18"/>
                <w:szCs w:val="18"/>
              </w:rPr>
              <w:t>R-GAGCTCGCTCTGTTAAACAAGTATGAAC</w:t>
            </w:r>
          </w:p>
        </w:tc>
      </w:tr>
    </w:tbl>
    <w:p w14:paraId="27B3A473" w14:textId="69C01D1E" w:rsidR="00525467" w:rsidRPr="00F56789" w:rsidRDefault="00525467" w:rsidP="00F56789">
      <w:pPr>
        <w:ind w:firstLineChars="0" w:firstLine="0"/>
        <w:rPr>
          <w:i/>
          <w:iCs/>
          <w:sz w:val="28"/>
          <w:szCs w:val="28"/>
        </w:rPr>
      </w:pPr>
    </w:p>
    <w:sectPr w:rsidR="00525467" w:rsidRPr="00F56789" w:rsidSect="0052546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814A9" w14:textId="77777777" w:rsidR="00B123E1" w:rsidRDefault="00B123E1" w:rsidP="00B123E1">
      <w:pPr>
        <w:spacing w:line="240" w:lineRule="auto"/>
        <w:ind w:firstLine="420"/>
      </w:pPr>
      <w:r>
        <w:separator/>
      </w:r>
    </w:p>
  </w:endnote>
  <w:endnote w:type="continuationSeparator" w:id="0">
    <w:p w14:paraId="47FAD2FD" w14:textId="77777777" w:rsidR="00B123E1" w:rsidRDefault="00B123E1" w:rsidP="00B123E1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1165F9" w14:textId="77777777" w:rsidR="00B123E1" w:rsidRDefault="00B123E1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3F27D5" w14:textId="77777777" w:rsidR="00B123E1" w:rsidRDefault="00B123E1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2949C7" w14:textId="77777777" w:rsidR="00B123E1" w:rsidRDefault="00B123E1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B89756" w14:textId="77777777" w:rsidR="00B123E1" w:rsidRDefault="00B123E1" w:rsidP="00B123E1">
      <w:pPr>
        <w:spacing w:line="240" w:lineRule="auto"/>
        <w:ind w:firstLine="420"/>
      </w:pPr>
      <w:r>
        <w:separator/>
      </w:r>
    </w:p>
  </w:footnote>
  <w:footnote w:type="continuationSeparator" w:id="0">
    <w:p w14:paraId="3CD0729B" w14:textId="77777777" w:rsidR="00B123E1" w:rsidRDefault="00B123E1" w:rsidP="00B123E1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ADBA1F" w14:textId="77777777" w:rsidR="00B123E1" w:rsidRDefault="00B123E1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43E103" w14:textId="77777777" w:rsidR="00B123E1" w:rsidRDefault="00B123E1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42D0B2" w14:textId="77777777" w:rsidR="00B123E1" w:rsidRDefault="00B123E1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7B5"/>
    <w:rsid w:val="00046AA0"/>
    <w:rsid w:val="00077FD7"/>
    <w:rsid w:val="000C4BF6"/>
    <w:rsid w:val="0012753D"/>
    <w:rsid w:val="00164791"/>
    <w:rsid w:val="00185149"/>
    <w:rsid w:val="001C4E85"/>
    <w:rsid w:val="001C6166"/>
    <w:rsid w:val="001D6856"/>
    <w:rsid w:val="002220D9"/>
    <w:rsid w:val="0024253E"/>
    <w:rsid w:val="00262A3F"/>
    <w:rsid w:val="002C6F5F"/>
    <w:rsid w:val="002D2900"/>
    <w:rsid w:val="002F5E54"/>
    <w:rsid w:val="003F1AFA"/>
    <w:rsid w:val="00401193"/>
    <w:rsid w:val="00481E0E"/>
    <w:rsid w:val="004A352A"/>
    <w:rsid w:val="00502E98"/>
    <w:rsid w:val="00517F8F"/>
    <w:rsid w:val="00525467"/>
    <w:rsid w:val="00550119"/>
    <w:rsid w:val="00563BEA"/>
    <w:rsid w:val="005D5070"/>
    <w:rsid w:val="005E4410"/>
    <w:rsid w:val="00602C6B"/>
    <w:rsid w:val="00603CF5"/>
    <w:rsid w:val="006068A4"/>
    <w:rsid w:val="00611739"/>
    <w:rsid w:val="00707F69"/>
    <w:rsid w:val="00740878"/>
    <w:rsid w:val="00744A10"/>
    <w:rsid w:val="007916AE"/>
    <w:rsid w:val="007965AA"/>
    <w:rsid w:val="00823023"/>
    <w:rsid w:val="00850131"/>
    <w:rsid w:val="00886161"/>
    <w:rsid w:val="008B5DCC"/>
    <w:rsid w:val="008D4279"/>
    <w:rsid w:val="009B3491"/>
    <w:rsid w:val="009D42C1"/>
    <w:rsid w:val="00A52C42"/>
    <w:rsid w:val="00B123E1"/>
    <w:rsid w:val="00B34EF8"/>
    <w:rsid w:val="00B817D6"/>
    <w:rsid w:val="00B853F8"/>
    <w:rsid w:val="00B90044"/>
    <w:rsid w:val="00BC50BB"/>
    <w:rsid w:val="00CD5D12"/>
    <w:rsid w:val="00CD739A"/>
    <w:rsid w:val="00D64895"/>
    <w:rsid w:val="00DC17B5"/>
    <w:rsid w:val="00E00ADB"/>
    <w:rsid w:val="00E2030C"/>
    <w:rsid w:val="00E74FD3"/>
    <w:rsid w:val="00E8156F"/>
    <w:rsid w:val="00E836B2"/>
    <w:rsid w:val="00F56789"/>
    <w:rsid w:val="00F61819"/>
    <w:rsid w:val="00F74F21"/>
    <w:rsid w:val="00F852B0"/>
    <w:rsid w:val="00FA2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1"/>
    <o:shapelayout v:ext="edit">
      <o:idmap v:ext="edit" data="1"/>
    </o:shapelayout>
  </w:shapeDefaults>
  <w:decimalSymbol w:val="."/>
  <w:listSeparator w:val=","/>
  <w14:docId w14:val="7729AB43"/>
  <w15:docId w15:val="{DC7199A0-B8BC-4787-9BAF-2661B3D16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17B5"/>
    <w:pPr>
      <w:widowControl w:val="0"/>
      <w:spacing w:line="360" w:lineRule="auto"/>
      <w:ind w:firstLineChars="200" w:firstLine="48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rsid w:val="00DC17B5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DC17B5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B123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123E1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123E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123E1"/>
    <w:rPr>
      <w:rFonts w:ascii="Times New Roman" w:eastAsia="宋体" w:hAnsi="Times New Roman" w:cs="Times New Roman"/>
      <w:sz w:val="18"/>
      <w:szCs w:val="18"/>
    </w:rPr>
  </w:style>
  <w:style w:type="character" w:styleId="a9">
    <w:name w:val="Emphasis"/>
    <w:qFormat/>
    <w:rsid w:val="00502E9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410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2118933004" TargetMode="External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yperlink" Target="file:///D:\2022&#24180;-&#19978;&#21322;&#24180;&#24037;&#20316;\&#20889;&#25991;&#31456;-2022-&#21021;\&#39532;-&#36719;&#21270;&#25991;&#31456;\5&#31295;%20-4-1%20&#20840;.docx" TargetMode="External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file:///D:\2022&#24180;-&#19978;&#21322;&#24180;&#24037;&#20316;\&#20889;&#25991;&#31456;-2022-&#21021;\&#39532;-&#36719;&#21270;&#25991;&#31456;\5&#31295;%20-4-1%20&#20840;.docx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1</Pages>
  <Words>191</Words>
  <Characters>1093</Characters>
  <Application>Microsoft Office Word</Application>
  <DocSecurity>0</DocSecurity>
  <Lines>9</Lines>
  <Paragraphs>2</Paragraphs>
  <ScaleCrop>false</ScaleCrop>
  <Company>MicroWin10.com</Company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LI RUI</cp:lastModifiedBy>
  <cp:revision>53</cp:revision>
  <dcterms:created xsi:type="dcterms:W3CDTF">2022-06-14T07:33:00Z</dcterms:created>
  <dcterms:modified xsi:type="dcterms:W3CDTF">2022-07-09T15:53:00Z</dcterms:modified>
</cp:coreProperties>
</file>